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9A87C" w14:textId="77777777" w:rsidR="00885942" w:rsidRPr="00FF6FC6" w:rsidRDefault="00885942" w:rsidP="00454732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FF6FC6">
        <w:rPr>
          <w:rFonts w:ascii="Times New Roman" w:eastAsia="SimSun" w:hAnsi="Times New Roman" w:cs="Times New Roman"/>
          <w:b/>
          <w:szCs w:val="21"/>
        </w:rPr>
        <w:t>Supplementary Material</w:t>
      </w:r>
    </w:p>
    <w:p w14:paraId="7E2F6D59" w14:textId="1D0E0359" w:rsidR="00EF5BD7" w:rsidRPr="00FF6FC6" w:rsidRDefault="00EF5BD7" w:rsidP="00EF5BD7">
      <w:pPr>
        <w:spacing w:before="240"/>
        <w:rPr>
          <w:rFonts w:ascii="Times New Roman" w:hAnsi="Times New Roman" w:cs="Times New Roman"/>
          <w:b/>
          <w:bCs/>
          <w:szCs w:val="21"/>
        </w:rPr>
      </w:pPr>
      <w:r w:rsidRPr="00FF6FC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D0163" w:rsidRPr="00FF6FC6">
        <w:rPr>
          <w:rFonts w:ascii="Times New Roman" w:hAnsi="Times New Roman" w:cs="Times New Roman"/>
          <w:b/>
          <w:bCs/>
          <w:szCs w:val="21"/>
        </w:rPr>
        <w:t>S</w:t>
      </w:r>
      <w:r w:rsidRPr="00FF6FC6">
        <w:rPr>
          <w:rFonts w:ascii="Times New Roman" w:hAnsi="Times New Roman" w:cs="Times New Roman"/>
          <w:b/>
          <w:bCs/>
          <w:szCs w:val="21"/>
        </w:rPr>
        <w:t>1. Baseline characteristics</w:t>
      </w:r>
    </w:p>
    <w:tbl>
      <w:tblPr>
        <w:tblStyle w:val="TableGrid"/>
        <w:tblW w:w="85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2"/>
        <w:gridCol w:w="1843"/>
        <w:gridCol w:w="1984"/>
      </w:tblGrid>
      <w:tr w:rsidR="00FF6FC6" w:rsidRPr="00FF6FC6" w14:paraId="7D10B89F" w14:textId="77777777" w:rsidTr="00247042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68922C5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6078F38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e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0E4543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e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840716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e 3</w:t>
            </w:r>
          </w:p>
        </w:tc>
      </w:tr>
      <w:tr w:rsidR="00FF6FC6" w:rsidRPr="00FF6FC6" w14:paraId="20EA6C0A" w14:textId="77777777" w:rsidTr="00247042">
        <w:trPr>
          <w:trHeight w:val="292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5879FAE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F0589B0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7FF69C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249810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FF6FC6" w:rsidRPr="00FF6FC6" w14:paraId="6AE2DC1C" w14:textId="77777777" w:rsidTr="00247042">
        <w:trPr>
          <w:jc w:val="center"/>
        </w:trPr>
        <w:tc>
          <w:tcPr>
            <w:tcW w:w="2552" w:type="dxa"/>
          </w:tcPr>
          <w:p w14:paraId="5C3F8762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122" w:type="dxa"/>
          </w:tcPr>
          <w:p w14:paraId="0C39ACF2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843" w:type="dxa"/>
          </w:tcPr>
          <w:p w14:paraId="1BAC7A70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984" w:type="dxa"/>
          </w:tcPr>
          <w:p w14:paraId="42E1C8D8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FF6FC6" w:rsidRPr="00FF6FC6" w14:paraId="230B9FCA" w14:textId="77777777" w:rsidTr="00247042">
        <w:trPr>
          <w:jc w:val="center"/>
        </w:trPr>
        <w:tc>
          <w:tcPr>
            <w:tcW w:w="2552" w:type="dxa"/>
          </w:tcPr>
          <w:p w14:paraId="1C230F9E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Weight, kg</w:t>
            </w:r>
          </w:p>
        </w:tc>
        <w:tc>
          <w:tcPr>
            <w:tcW w:w="2122" w:type="dxa"/>
          </w:tcPr>
          <w:p w14:paraId="081AD42D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43" w:type="dxa"/>
          </w:tcPr>
          <w:p w14:paraId="084A8989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84" w:type="dxa"/>
          </w:tcPr>
          <w:p w14:paraId="2E8AEF50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FF6FC6" w:rsidRPr="00FF6FC6" w14:paraId="54029B7D" w14:textId="77777777" w:rsidTr="00247042">
        <w:trPr>
          <w:jc w:val="center"/>
        </w:trPr>
        <w:tc>
          <w:tcPr>
            <w:tcW w:w="2552" w:type="dxa"/>
          </w:tcPr>
          <w:p w14:paraId="0FFDC60D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Body surface area, m</w:t>
            </w:r>
            <w:r w:rsidRPr="00FF6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2" w:type="dxa"/>
          </w:tcPr>
          <w:p w14:paraId="15A3A702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843" w:type="dxa"/>
          </w:tcPr>
          <w:p w14:paraId="424AB9BD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984" w:type="dxa"/>
          </w:tcPr>
          <w:p w14:paraId="47C46279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FF6FC6" w:rsidRPr="00FF6FC6" w14:paraId="2838C80E" w14:textId="77777777" w:rsidTr="00247042">
        <w:trPr>
          <w:jc w:val="center"/>
        </w:trPr>
        <w:tc>
          <w:tcPr>
            <w:tcW w:w="2552" w:type="dxa"/>
          </w:tcPr>
          <w:p w14:paraId="0313FAF5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KPS score</w:t>
            </w:r>
          </w:p>
        </w:tc>
        <w:tc>
          <w:tcPr>
            <w:tcW w:w="2122" w:type="dxa"/>
          </w:tcPr>
          <w:p w14:paraId="308F35BD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3" w:type="dxa"/>
          </w:tcPr>
          <w:p w14:paraId="010D5800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984" w:type="dxa"/>
          </w:tcPr>
          <w:p w14:paraId="77F5B54A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FF6FC6" w:rsidRPr="00FF6FC6" w14:paraId="4B86A196" w14:textId="77777777" w:rsidTr="00247042">
        <w:trPr>
          <w:jc w:val="center"/>
        </w:trPr>
        <w:tc>
          <w:tcPr>
            <w:tcW w:w="2552" w:type="dxa"/>
          </w:tcPr>
          <w:p w14:paraId="255F7CF5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sGA</w:t>
            </w:r>
            <w:proofErr w:type="spellEnd"/>
          </w:p>
        </w:tc>
        <w:tc>
          <w:tcPr>
            <w:tcW w:w="2122" w:type="dxa"/>
          </w:tcPr>
          <w:p w14:paraId="5B497B80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1843" w:type="dxa"/>
          </w:tcPr>
          <w:p w14:paraId="2D13B5B1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Fit</w:t>
            </w:r>
          </w:p>
        </w:tc>
        <w:tc>
          <w:tcPr>
            <w:tcW w:w="1984" w:type="dxa"/>
          </w:tcPr>
          <w:p w14:paraId="682E191F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Fit</w:t>
            </w:r>
          </w:p>
        </w:tc>
      </w:tr>
      <w:tr w:rsidR="00FF6FC6" w:rsidRPr="00FF6FC6" w14:paraId="4949343C" w14:textId="77777777" w:rsidTr="00247042">
        <w:trPr>
          <w:jc w:val="center"/>
        </w:trPr>
        <w:tc>
          <w:tcPr>
            <w:tcW w:w="2552" w:type="dxa"/>
          </w:tcPr>
          <w:p w14:paraId="06F1E3D8" w14:textId="77777777" w:rsidR="00EF5BD7" w:rsidRPr="00FF6FC6" w:rsidRDefault="00EF5BD7" w:rsidP="00F2777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Ann Arbor stage</w:t>
            </w:r>
          </w:p>
        </w:tc>
        <w:tc>
          <w:tcPr>
            <w:tcW w:w="2122" w:type="dxa"/>
          </w:tcPr>
          <w:p w14:paraId="08BE7B9C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Stage IV</w:t>
            </w:r>
          </w:p>
        </w:tc>
        <w:tc>
          <w:tcPr>
            <w:tcW w:w="1843" w:type="dxa"/>
          </w:tcPr>
          <w:p w14:paraId="0E98D49C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1984" w:type="dxa"/>
          </w:tcPr>
          <w:p w14:paraId="18211C59" w14:textId="77777777" w:rsidR="00EF5BD7" w:rsidRPr="00FF6FC6" w:rsidRDefault="00EF5BD7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</w:tr>
      <w:tr w:rsidR="00FF6FC6" w:rsidRPr="00FF6FC6" w14:paraId="792EC684" w14:textId="77777777" w:rsidTr="00247042">
        <w:trPr>
          <w:jc w:val="center"/>
        </w:trPr>
        <w:tc>
          <w:tcPr>
            <w:tcW w:w="2552" w:type="dxa"/>
          </w:tcPr>
          <w:p w14:paraId="4E5BEFD5" w14:textId="698E271A" w:rsidR="0069562D" w:rsidRPr="00FF6FC6" w:rsidRDefault="0069562D" w:rsidP="00F277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2122" w:type="dxa"/>
          </w:tcPr>
          <w:p w14:paraId="380C98E5" w14:textId="5E17BD16" w:rsidR="0069562D" w:rsidRPr="00FF6FC6" w:rsidRDefault="00D7399F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56524CDA" w14:textId="169F501D" w:rsidR="0069562D" w:rsidRPr="00FF6FC6" w:rsidRDefault="00D7399F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14:paraId="2E5B21DC" w14:textId="78D129CB" w:rsidR="0069562D" w:rsidRPr="00FF6FC6" w:rsidRDefault="00D7399F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FF6FC6" w:rsidRPr="00FF6FC6" w14:paraId="6FE41B75" w14:textId="77777777" w:rsidTr="00247042">
        <w:trPr>
          <w:jc w:val="center"/>
        </w:trPr>
        <w:tc>
          <w:tcPr>
            <w:tcW w:w="2552" w:type="dxa"/>
          </w:tcPr>
          <w:p w14:paraId="29CF9774" w14:textId="042C4506" w:rsidR="0069562D" w:rsidRPr="00FF6FC6" w:rsidRDefault="00D7399F" w:rsidP="00F277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33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CB</w:t>
            </w:r>
            <w:bookmarkEnd w:id="0"/>
          </w:p>
        </w:tc>
        <w:tc>
          <w:tcPr>
            <w:tcW w:w="2122" w:type="dxa"/>
          </w:tcPr>
          <w:p w14:paraId="1BF1F557" w14:textId="39F5CDC7" w:rsidR="0069562D" w:rsidRPr="00FF6FC6" w:rsidRDefault="00D7399F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r w:rsidR="009340E9" w:rsidRPr="00FF6FC6">
              <w:rPr>
                <w:rFonts w:ascii="Times New Roman" w:hAnsi="Times New Roman" w:cs="Times New Roman"/>
                <w:sz w:val="16"/>
                <w:szCs w:val="16"/>
              </w:rPr>
              <w:t>-GCB</w:t>
            </w:r>
          </w:p>
        </w:tc>
        <w:tc>
          <w:tcPr>
            <w:tcW w:w="1843" w:type="dxa"/>
          </w:tcPr>
          <w:p w14:paraId="2C5DC6ED" w14:textId="3B466879" w:rsidR="0069562D" w:rsidRPr="00FF6FC6" w:rsidRDefault="00D7399F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r w:rsidR="009340E9" w:rsidRPr="00FF6FC6">
              <w:rPr>
                <w:rFonts w:ascii="Times New Roman" w:hAnsi="Times New Roman" w:cs="Times New Roman"/>
                <w:sz w:val="16"/>
                <w:szCs w:val="16"/>
              </w:rPr>
              <w:t>-GCB</w:t>
            </w:r>
          </w:p>
        </w:tc>
        <w:tc>
          <w:tcPr>
            <w:tcW w:w="1984" w:type="dxa"/>
          </w:tcPr>
          <w:p w14:paraId="24A52E0B" w14:textId="208B039A" w:rsidR="0069562D" w:rsidRPr="00FF6FC6" w:rsidRDefault="009340E9" w:rsidP="00F277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CB</w:t>
            </w:r>
          </w:p>
        </w:tc>
      </w:tr>
      <w:tr w:rsidR="00FF6FC6" w:rsidRPr="00FF6FC6" w14:paraId="21DDC94F" w14:textId="77777777" w:rsidTr="00247042">
        <w:trPr>
          <w:jc w:val="center"/>
        </w:trPr>
        <w:tc>
          <w:tcPr>
            <w:tcW w:w="2552" w:type="dxa"/>
          </w:tcPr>
          <w:p w14:paraId="13354CBF" w14:textId="0F9183AC" w:rsidR="00273577" w:rsidRPr="00FF6FC6" w:rsidRDefault="00273577" w:rsidP="002735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B symptoms</w:t>
            </w:r>
          </w:p>
        </w:tc>
        <w:tc>
          <w:tcPr>
            <w:tcW w:w="2122" w:type="dxa"/>
          </w:tcPr>
          <w:p w14:paraId="7ECDE74B" w14:textId="5C751933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843" w:type="dxa"/>
          </w:tcPr>
          <w:p w14:paraId="3C2F1305" w14:textId="1354B0D1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74F97A82" w14:textId="330FFBFF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F6FC6" w:rsidRPr="00FF6FC6" w14:paraId="35023C27" w14:textId="77777777" w:rsidTr="00247042">
        <w:trPr>
          <w:jc w:val="center"/>
        </w:trPr>
        <w:tc>
          <w:tcPr>
            <w:tcW w:w="2552" w:type="dxa"/>
          </w:tcPr>
          <w:p w14:paraId="438C7974" w14:textId="074336B7" w:rsidR="00273577" w:rsidRPr="00FF6FC6" w:rsidRDefault="00273577" w:rsidP="002735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Bulky disease</w:t>
            </w:r>
          </w:p>
        </w:tc>
        <w:tc>
          <w:tcPr>
            <w:tcW w:w="2122" w:type="dxa"/>
          </w:tcPr>
          <w:p w14:paraId="7F1C2C7B" w14:textId="3896AC20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843" w:type="dxa"/>
          </w:tcPr>
          <w:p w14:paraId="76E3669D" w14:textId="07561076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0CE47FA9" w14:textId="0BC22143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F6FC6" w:rsidRPr="00FF6FC6" w14:paraId="794DF8AA" w14:textId="77777777" w:rsidTr="00247042">
        <w:trPr>
          <w:jc w:val="center"/>
        </w:trPr>
        <w:tc>
          <w:tcPr>
            <w:tcW w:w="2552" w:type="dxa"/>
          </w:tcPr>
          <w:p w14:paraId="5FF2D049" w14:textId="3182C921" w:rsidR="00273577" w:rsidRPr="00FF6FC6" w:rsidRDefault="00273577" w:rsidP="002735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Extranodal</w:t>
            </w:r>
            <w:proofErr w:type="spellEnd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 involvement</w:t>
            </w:r>
          </w:p>
        </w:tc>
        <w:tc>
          <w:tcPr>
            <w:tcW w:w="2122" w:type="dxa"/>
          </w:tcPr>
          <w:p w14:paraId="012D6561" w14:textId="016ABCE7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Bone</w:t>
            </w:r>
          </w:p>
        </w:tc>
        <w:tc>
          <w:tcPr>
            <w:tcW w:w="1843" w:type="dxa"/>
          </w:tcPr>
          <w:p w14:paraId="4596DA15" w14:textId="76DD8916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47393909" w14:textId="2BE1006A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Ileocecal region</w:t>
            </w:r>
          </w:p>
        </w:tc>
      </w:tr>
      <w:tr w:rsidR="00FF6FC6" w:rsidRPr="00FF6FC6" w14:paraId="5474F3FF" w14:textId="77777777" w:rsidTr="00247042">
        <w:trPr>
          <w:jc w:val="center"/>
        </w:trPr>
        <w:tc>
          <w:tcPr>
            <w:tcW w:w="2552" w:type="dxa"/>
          </w:tcPr>
          <w:p w14:paraId="296A76E2" w14:textId="71D9A56B" w:rsidR="00273577" w:rsidRPr="00FF6FC6" w:rsidRDefault="00273577" w:rsidP="002735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57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  <w:bookmarkEnd w:id="1"/>
          </w:p>
        </w:tc>
        <w:tc>
          <w:tcPr>
            <w:tcW w:w="2122" w:type="dxa"/>
          </w:tcPr>
          <w:p w14:paraId="745F9111" w14:textId="45ABDB94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rade 2 hypertension</w:t>
            </w:r>
          </w:p>
        </w:tc>
        <w:tc>
          <w:tcPr>
            <w:tcW w:w="1843" w:type="dxa"/>
          </w:tcPr>
          <w:p w14:paraId="114D38A2" w14:textId="6D139135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5A825147" w14:textId="22B6934B" w:rsidR="00273577" w:rsidRPr="00FF6FC6" w:rsidRDefault="00273577" w:rsidP="002735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204607365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Type 2</w:t>
            </w:r>
            <w:bookmarkEnd w:id="2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 diabetes</w:t>
            </w:r>
          </w:p>
        </w:tc>
      </w:tr>
    </w:tbl>
    <w:p w14:paraId="44ADDDCB" w14:textId="5A2A9299" w:rsidR="00EF5BD7" w:rsidRPr="00FF6FC6" w:rsidRDefault="004D0163" w:rsidP="00454732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r w:rsidRPr="00FF6FC6">
        <w:rPr>
          <w:rFonts w:ascii="Times New Roman" w:hAnsi="Times New Roman" w:cs="Times New Roman"/>
          <w:szCs w:val="21"/>
        </w:rPr>
        <w:t xml:space="preserve">KPS, Karnofsky Performance Status; </w:t>
      </w:r>
      <w:proofErr w:type="spellStart"/>
      <w:r w:rsidRPr="00FF6FC6">
        <w:rPr>
          <w:rFonts w:ascii="Times New Roman" w:hAnsi="Times New Roman" w:cs="Times New Roman"/>
          <w:szCs w:val="21"/>
        </w:rPr>
        <w:t>sGA</w:t>
      </w:r>
      <w:proofErr w:type="spellEnd"/>
      <w:r w:rsidRPr="00FF6FC6">
        <w:rPr>
          <w:rFonts w:ascii="Times New Roman" w:hAnsi="Times New Roman" w:cs="Times New Roman"/>
          <w:szCs w:val="21"/>
        </w:rPr>
        <w:t>, simplified geriatric assessment</w:t>
      </w:r>
      <w:r w:rsidR="002434F6" w:rsidRPr="00FF6FC6">
        <w:rPr>
          <w:rFonts w:ascii="Times New Roman" w:hAnsi="Times New Roman" w:cs="Times New Roman"/>
          <w:szCs w:val="21"/>
        </w:rPr>
        <w:t>; IPI, International Prognostic Index</w:t>
      </w:r>
      <w:r w:rsidR="001120E0" w:rsidRPr="00FF6FC6">
        <w:rPr>
          <w:rFonts w:ascii="Times New Roman" w:hAnsi="Times New Roman" w:cs="Times New Roman"/>
          <w:szCs w:val="21"/>
        </w:rPr>
        <w:t xml:space="preserve">; GCB, </w:t>
      </w:r>
      <w:bookmarkStart w:id="3" w:name="_Hlk204618005"/>
      <w:r w:rsidR="001120E0" w:rsidRPr="00FF6FC6">
        <w:rPr>
          <w:rFonts w:ascii="Times New Roman" w:hAnsi="Times New Roman" w:cs="Times New Roman"/>
          <w:szCs w:val="21"/>
        </w:rPr>
        <w:t>germinal center B-cell</w:t>
      </w:r>
      <w:bookmarkEnd w:id="3"/>
      <w:r w:rsidR="002F6EC8" w:rsidRPr="00FF6FC6">
        <w:rPr>
          <w:rFonts w:ascii="Times New Roman" w:hAnsi="Times New Roman" w:cs="Times New Roman" w:hint="eastAsia"/>
          <w:szCs w:val="21"/>
        </w:rPr>
        <w:t>.</w:t>
      </w:r>
    </w:p>
    <w:p w14:paraId="4A4BF5D2" w14:textId="77777777" w:rsidR="004D0163" w:rsidRPr="00FF6FC6" w:rsidRDefault="004D0163" w:rsidP="00454732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32B6C5EC" w14:textId="77777777" w:rsidR="00EF5BD7" w:rsidRPr="00FF6FC6" w:rsidRDefault="00EF5BD7" w:rsidP="00454732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  <w:sectPr w:rsidR="00EF5BD7" w:rsidRPr="00FF6FC6" w:rsidSect="00454732">
          <w:pgSz w:w="12242" w:h="15842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03CBA60" w14:textId="2EBD03AA" w:rsidR="00A7612E" w:rsidRPr="00FF6FC6" w:rsidRDefault="00A7612E" w:rsidP="00A7612E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r w:rsidRPr="00FF6FC6">
        <w:rPr>
          <w:rFonts w:ascii="Times New Roman" w:eastAsia="SimSun" w:hAnsi="Times New Roman" w:cs="Times New Roman"/>
          <w:b/>
          <w:bCs/>
          <w:szCs w:val="21"/>
        </w:rPr>
        <w:lastRenderedPageBreak/>
        <w:t>Table S2. The change of laboratory values pre- and post-treatment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283"/>
        <w:gridCol w:w="1418"/>
        <w:gridCol w:w="1417"/>
        <w:gridCol w:w="236"/>
        <w:gridCol w:w="1324"/>
        <w:gridCol w:w="1559"/>
      </w:tblGrid>
      <w:tr w:rsidR="00FF6FC6" w:rsidRPr="00FF6FC6" w14:paraId="6B4F25F6" w14:textId="77777777" w:rsidTr="00A100C4">
        <w:trPr>
          <w:trHeight w:val="285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C6C412" w14:textId="77777777" w:rsidR="00A7612E" w:rsidRPr="00FF6FC6" w:rsidRDefault="00A7612E" w:rsidP="00A100C4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5CE685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Case 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043915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0EC063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Case 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F73CDB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65B73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Case 3</w:t>
            </w:r>
          </w:p>
        </w:tc>
      </w:tr>
      <w:tr w:rsidR="00FF6FC6" w:rsidRPr="00FF6FC6" w14:paraId="74999BB1" w14:textId="77777777" w:rsidTr="00A100C4">
        <w:trPr>
          <w:trHeight w:val="285"/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7050BE" w14:textId="77777777" w:rsidR="00A7612E" w:rsidRPr="00FF6FC6" w:rsidRDefault="00A7612E" w:rsidP="00A100C4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D664F6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re-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EC0657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ost-treatment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BBEA55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199797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re-treat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D97E76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ost-treatme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D5190E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F2406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re-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85D06C" w14:textId="77777777" w:rsidR="00A7612E" w:rsidRPr="00FF6FC6" w:rsidRDefault="00A7612E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ost-treatment</w:t>
            </w:r>
          </w:p>
        </w:tc>
      </w:tr>
      <w:tr w:rsidR="00FF6FC6" w:rsidRPr="00FF6FC6" w14:paraId="689D0D83" w14:textId="77777777" w:rsidTr="00A100C4">
        <w:trPr>
          <w:trHeight w:val="285"/>
          <w:jc w:val="center"/>
        </w:trPr>
        <w:tc>
          <w:tcPr>
            <w:tcW w:w="2127" w:type="dxa"/>
            <w:noWrap/>
            <w:vAlign w:val="center"/>
          </w:tcPr>
          <w:p w14:paraId="43F6DB0C" w14:textId="64D411D9" w:rsidR="002F6EC8" w:rsidRPr="00FF6FC6" w:rsidRDefault="002F6EC8" w:rsidP="002F6EC8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4" w:name="_Hlk204616302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White blood cell, </w:t>
            </w:r>
          </w:p>
        </w:tc>
        <w:tc>
          <w:tcPr>
            <w:tcW w:w="1417" w:type="dxa"/>
            <w:noWrap/>
            <w:vAlign w:val="center"/>
          </w:tcPr>
          <w:p w14:paraId="703E3E0A" w14:textId="2236850E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.86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  <w:bookmarkStart w:id="5" w:name="OLE_LINK54"/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  <w:bookmarkEnd w:id="5"/>
          </w:p>
        </w:tc>
        <w:tc>
          <w:tcPr>
            <w:tcW w:w="1418" w:type="dxa"/>
            <w:noWrap/>
            <w:vAlign w:val="center"/>
          </w:tcPr>
          <w:p w14:paraId="1EDEE7F1" w14:textId="797F3258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.04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× 10⁹/L</w:t>
            </w:r>
          </w:p>
        </w:tc>
        <w:tc>
          <w:tcPr>
            <w:tcW w:w="283" w:type="dxa"/>
            <w:noWrap/>
            <w:vAlign w:val="center"/>
          </w:tcPr>
          <w:p w14:paraId="6874C803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</w:tcPr>
          <w:p w14:paraId="632A1585" w14:textId="703D2A3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.03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× 10⁹/L</w:t>
            </w:r>
          </w:p>
        </w:tc>
        <w:tc>
          <w:tcPr>
            <w:tcW w:w="1417" w:type="dxa"/>
            <w:noWrap/>
            <w:vAlign w:val="center"/>
          </w:tcPr>
          <w:p w14:paraId="608887E0" w14:textId="326FB1CB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.35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236" w:type="dxa"/>
            <w:noWrap/>
            <w:vAlign w:val="center"/>
          </w:tcPr>
          <w:p w14:paraId="70D1802D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center"/>
          </w:tcPr>
          <w:p w14:paraId="302F3C74" w14:textId="0062053E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.44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× 10⁹/L</w:t>
            </w:r>
          </w:p>
        </w:tc>
        <w:tc>
          <w:tcPr>
            <w:tcW w:w="1559" w:type="dxa"/>
            <w:noWrap/>
            <w:vAlign w:val="center"/>
          </w:tcPr>
          <w:p w14:paraId="1F2EFC98" w14:textId="1BE955B9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.26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× 10⁹/L</w:t>
            </w:r>
          </w:p>
        </w:tc>
      </w:tr>
      <w:bookmarkEnd w:id="4"/>
      <w:tr w:rsidR="00FF6FC6" w:rsidRPr="00FF6FC6" w14:paraId="30A455C3" w14:textId="77777777" w:rsidTr="00A100C4">
        <w:trPr>
          <w:trHeight w:val="285"/>
          <w:jc w:val="center"/>
        </w:trPr>
        <w:tc>
          <w:tcPr>
            <w:tcW w:w="2127" w:type="dxa"/>
            <w:noWrap/>
            <w:vAlign w:val="center"/>
          </w:tcPr>
          <w:p w14:paraId="6C1C4091" w14:textId="140C2AA4" w:rsidR="002F6EC8" w:rsidRPr="00FF6FC6" w:rsidRDefault="002F6EC8" w:rsidP="002F6EC8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Hemoglobin, 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417" w:type="dxa"/>
            <w:noWrap/>
            <w:vAlign w:val="center"/>
          </w:tcPr>
          <w:p w14:paraId="12E5DCAF" w14:textId="12D4802B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1418" w:type="dxa"/>
            <w:noWrap/>
            <w:vAlign w:val="center"/>
          </w:tcPr>
          <w:p w14:paraId="174FEF88" w14:textId="767C237D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283" w:type="dxa"/>
            <w:noWrap/>
            <w:vAlign w:val="center"/>
          </w:tcPr>
          <w:p w14:paraId="70A4F298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</w:tcPr>
          <w:p w14:paraId="02FBA849" w14:textId="74E14C9C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04</w:t>
            </w:r>
          </w:p>
        </w:tc>
        <w:tc>
          <w:tcPr>
            <w:tcW w:w="1417" w:type="dxa"/>
            <w:noWrap/>
            <w:vAlign w:val="center"/>
          </w:tcPr>
          <w:p w14:paraId="0B739DC3" w14:textId="27D1BB4C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0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  <w:noWrap/>
            <w:vAlign w:val="center"/>
          </w:tcPr>
          <w:p w14:paraId="6D77FFE1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center"/>
          </w:tcPr>
          <w:p w14:paraId="2FA05ADC" w14:textId="2B9B419E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27</w:t>
            </w:r>
          </w:p>
        </w:tc>
        <w:tc>
          <w:tcPr>
            <w:tcW w:w="1559" w:type="dxa"/>
            <w:noWrap/>
            <w:vAlign w:val="center"/>
          </w:tcPr>
          <w:p w14:paraId="35CA657E" w14:textId="3CAA1C75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13</w:t>
            </w:r>
          </w:p>
        </w:tc>
      </w:tr>
      <w:tr w:rsidR="00FF6FC6" w:rsidRPr="00FF6FC6" w14:paraId="6737D36E" w14:textId="77777777" w:rsidTr="00A100C4">
        <w:trPr>
          <w:trHeight w:val="285"/>
          <w:jc w:val="center"/>
        </w:trPr>
        <w:tc>
          <w:tcPr>
            <w:tcW w:w="2127" w:type="dxa"/>
            <w:noWrap/>
            <w:vAlign w:val="center"/>
          </w:tcPr>
          <w:p w14:paraId="2B7ADC27" w14:textId="10D23B56" w:rsidR="002F6EC8" w:rsidRPr="00FF6FC6" w:rsidRDefault="002F6EC8" w:rsidP="002F6EC8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Neutrophils</w:t>
            </w:r>
          </w:p>
        </w:tc>
        <w:tc>
          <w:tcPr>
            <w:tcW w:w="1417" w:type="dxa"/>
            <w:noWrap/>
            <w:vAlign w:val="center"/>
          </w:tcPr>
          <w:p w14:paraId="235C947E" w14:textId="33004B5B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.1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1418" w:type="dxa"/>
            <w:noWrap/>
            <w:vAlign w:val="center"/>
          </w:tcPr>
          <w:p w14:paraId="31B974D3" w14:textId="19A23A4C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1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× 10⁹/L</w:t>
            </w:r>
          </w:p>
        </w:tc>
        <w:tc>
          <w:tcPr>
            <w:tcW w:w="283" w:type="dxa"/>
            <w:noWrap/>
            <w:vAlign w:val="center"/>
          </w:tcPr>
          <w:p w14:paraId="32C38E55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</w:tcPr>
          <w:p w14:paraId="133817E4" w14:textId="357C93D9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.89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1417" w:type="dxa"/>
            <w:noWrap/>
            <w:vAlign w:val="center"/>
          </w:tcPr>
          <w:p w14:paraId="69F94477" w14:textId="5B81A26E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7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× 10⁹/L</w:t>
            </w:r>
          </w:p>
        </w:tc>
        <w:tc>
          <w:tcPr>
            <w:tcW w:w="236" w:type="dxa"/>
            <w:noWrap/>
            <w:vAlign w:val="center"/>
          </w:tcPr>
          <w:p w14:paraId="1AC483BE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center"/>
          </w:tcPr>
          <w:p w14:paraId="7FFEC2D2" w14:textId="3D23C281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.7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1559" w:type="dxa"/>
            <w:noWrap/>
            <w:vAlign w:val="center"/>
          </w:tcPr>
          <w:p w14:paraId="6B84F855" w14:textId="612ADC5F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× 10⁹/L</w:t>
            </w:r>
          </w:p>
        </w:tc>
      </w:tr>
      <w:tr w:rsidR="002F6EC8" w:rsidRPr="00FF6FC6" w14:paraId="3DE18D83" w14:textId="77777777" w:rsidTr="00A100C4">
        <w:trPr>
          <w:trHeight w:val="285"/>
          <w:jc w:val="center"/>
        </w:trPr>
        <w:tc>
          <w:tcPr>
            <w:tcW w:w="2127" w:type="dxa"/>
            <w:noWrap/>
            <w:vAlign w:val="center"/>
          </w:tcPr>
          <w:p w14:paraId="3456EF35" w14:textId="44551E13" w:rsidR="002F6EC8" w:rsidRPr="00FF6FC6" w:rsidRDefault="002F6EC8" w:rsidP="002F6EC8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Platelet</w:t>
            </w:r>
          </w:p>
        </w:tc>
        <w:tc>
          <w:tcPr>
            <w:tcW w:w="1417" w:type="dxa"/>
            <w:noWrap/>
            <w:vAlign w:val="center"/>
          </w:tcPr>
          <w:p w14:paraId="0623976E" w14:textId="106F9885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58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1418" w:type="dxa"/>
            <w:noWrap/>
            <w:vAlign w:val="center"/>
          </w:tcPr>
          <w:p w14:paraId="1E74FBE7" w14:textId="243AE316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61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283" w:type="dxa"/>
            <w:noWrap/>
            <w:vAlign w:val="center"/>
          </w:tcPr>
          <w:p w14:paraId="08F09574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</w:tcPr>
          <w:p w14:paraId="10A23007" w14:textId="02268263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44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1417" w:type="dxa"/>
            <w:noWrap/>
            <w:vAlign w:val="center"/>
          </w:tcPr>
          <w:p w14:paraId="39192874" w14:textId="1A64B6B5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11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236" w:type="dxa"/>
            <w:noWrap/>
            <w:vAlign w:val="center"/>
          </w:tcPr>
          <w:p w14:paraId="1531AE8E" w14:textId="77777777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center"/>
          </w:tcPr>
          <w:p w14:paraId="2E022AD8" w14:textId="24C1EDB6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94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  <w:tc>
          <w:tcPr>
            <w:tcW w:w="1559" w:type="dxa"/>
            <w:noWrap/>
            <w:vAlign w:val="center"/>
          </w:tcPr>
          <w:p w14:paraId="24326F38" w14:textId="3EC93330" w:rsidR="002F6EC8" w:rsidRPr="00FF6FC6" w:rsidRDefault="002F6EC8" w:rsidP="002F6EC8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88</w:t>
            </w: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× 10⁹/L</w:t>
            </w:r>
          </w:p>
        </w:tc>
      </w:tr>
    </w:tbl>
    <w:p w14:paraId="26A9194F" w14:textId="77777777" w:rsidR="00A7612E" w:rsidRPr="00FF6FC6" w:rsidRDefault="00A7612E" w:rsidP="00454732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5DDA7E7B" w14:textId="77777777" w:rsidR="00D73CA4" w:rsidRPr="00FF6FC6" w:rsidRDefault="00D73CA4" w:rsidP="00454732">
      <w:pPr>
        <w:spacing w:line="360" w:lineRule="auto"/>
        <w:rPr>
          <w:rFonts w:ascii="Times New Roman" w:hAnsi="Times New Roman" w:cs="Times New Roman"/>
          <w:szCs w:val="21"/>
        </w:rPr>
        <w:sectPr w:rsidR="00D73CA4" w:rsidRPr="00FF6FC6" w:rsidSect="00454732">
          <w:pgSz w:w="12242" w:h="15842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3C96D32" w14:textId="08415D5B" w:rsidR="00A127DB" w:rsidRPr="00FF6FC6" w:rsidRDefault="00A127DB" w:rsidP="00A127DB">
      <w:pPr>
        <w:spacing w:line="360" w:lineRule="auto"/>
        <w:rPr>
          <w:rFonts w:ascii="Times New Roman" w:hAnsi="Times New Roman" w:cs="Times New Roman"/>
          <w:szCs w:val="21"/>
        </w:rPr>
      </w:pPr>
      <w:r w:rsidRPr="00FF6FC6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S3. </w:t>
      </w:r>
      <w:r w:rsidR="00487089" w:rsidRPr="00FF6FC6">
        <w:rPr>
          <w:rFonts w:ascii="Times New Roman" w:eastAsia="SimSun" w:hAnsi="Times New Roman" w:cs="Times New Roman"/>
          <w:b/>
          <w:bCs/>
          <w:szCs w:val="21"/>
        </w:rPr>
        <w:t>Summary of a</w:t>
      </w:r>
      <w:r w:rsidRPr="00FF6FC6">
        <w:rPr>
          <w:rFonts w:ascii="Times New Roman" w:eastAsia="SimSun" w:hAnsi="Times New Roman" w:cs="Times New Roman"/>
          <w:b/>
          <w:bCs/>
          <w:szCs w:val="21"/>
        </w:rPr>
        <w:t xml:space="preserve">dverse </w:t>
      </w:r>
      <w:r w:rsidRPr="00FF6FC6">
        <w:rPr>
          <w:rFonts w:ascii="Times New Roman" w:eastAsia="SimSun" w:hAnsi="Times New Roman" w:cs="Times New Roman" w:hint="eastAsia"/>
          <w:b/>
          <w:bCs/>
          <w:szCs w:val="21"/>
        </w:rPr>
        <w:t>event</w:t>
      </w:r>
    </w:p>
    <w:tbl>
      <w:tblPr>
        <w:tblStyle w:val="TableGrid"/>
        <w:tblW w:w="0" w:type="auto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2159"/>
        <w:gridCol w:w="2160"/>
        <w:gridCol w:w="2160"/>
      </w:tblGrid>
      <w:tr w:rsidR="00FF6FC6" w:rsidRPr="00FF6FC6" w14:paraId="6BFAC163" w14:textId="77777777" w:rsidTr="00A100C4"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316ECB9D" w14:textId="77777777" w:rsidR="00A127DB" w:rsidRPr="00FF6FC6" w:rsidRDefault="00A127DB" w:rsidP="00A100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02862593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34"/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ase 1</w:t>
            </w:r>
            <w:bookmarkEnd w:id="6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F5C1C37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ase 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BB36371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ase 3</w:t>
            </w:r>
          </w:p>
        </w:tc>
      </w:tr>
      <w:tr w:rsidR="00FF6FC6" w:rsidRPr="00FF6FC6" w14:paraId="78FEA56E" w14:textId="77777777" w:rsidTr="00A100C4">
        <w:tc>
          <w:tcPr>
            <w:tcW w:w="2873" w:type="dxa"/>
            <w:tcBorders>
              <w:top w:val="single" w:sz="4" w:space="0" w:color="auto"/>
            </w:tcBorders>
          </w:tcPr>
          <w:p w14:paraId="0DD9DCEB" w14:textId="77777777" w:rsidR="00A127DB" w:rsidRPr="00FF6FC6" w:rsidRDefault="00A127DB" w:rsidP="00A10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204602395"/>
            <w:bookmarkStart w:id="8" w:name="_Hlk204608199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nemia</w:t>
            </w:r>
            <w:bookmarkEnd w:id="7"/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79FCD0D9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rade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2E51ED9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rade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ADD5B26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rade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FF6FC6" w:rsidRPr="00FF6FC6" w14:paraId="1BEC4E6F" w14:textId="77777777" w:rsidTr="00A100C4">
        <w:tc>
          <w:tcPr>
            <w:tcW w:w="2873" w:type="dxa"/>
          </w:tcPr>
          <w:p w14:paraId="5C1D6AFD" w14:textId="77777777" w:rsidR="00A127DB" w:rsidRPr="00FF6FC6" w:rsidRDefault="00A127DB" w:rsidP="00A10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Neutrophil count decreased</w:t>
            </w:r>
          </w:p>
        </w:tc>
        <w:tc>
          <w:tcPr>
            <w:tcW w:w="2159" w:type="dxa"/>
          </w:tcPr>
          <w:p w14:paraId="6F9E59D4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rade 2</w:t>
            </w:r>
          </w:p>
        </w:tc>
        <w:tc>
          <w:tcPr>
            <w:tcW w:w="2160" w:type="dxa"/>
          </w:tcPr>
          <w:p w14:paraId="28E905C4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rade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160" w:type="dxa"/>
          </w:tcPr>
          <w:p w14:paraId="0E8EEB7A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rade</w:t>
            </w: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FF6FC6" w:rsidRPr="00FF6FC6" w14:paraId="2298B44E" w14:textId="77777777" w:rsidTr="00A100C4">
        <w:tc>
          <w:tcPr>
            <w:tcW w:w="2873" w:type="dxa"/>
          </w:tcPr>
          <w:p w14:paraId="5389CB1E" w14:textId="77777777" w:rsidR="00A127DB" w:rsidRPr="00FF6FC6" w:rsidRDefault="00A127DB" w:rsidP="00A10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204604396"/>
            <w:bookmarkEnd w:id="8"/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astrointestinal symptoms</w:t>
            </w:r>
            <w:bookmarkEnd w:id="9"/>
          </w:p>
        </w:tc>
        <w:tc>
          <w:tcPr>
            <w:tcW w:w="2159" w:type="dxa"/>
          </w:tcPr>
          <w:p w14:paraId="68423316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rade 2</w:t>
            </w:r>
          </w:p>
        </w:tc>
        <w:tc>
          <w:tcPr>
            <w:tcW w:w="2160" w:type="dxa"/>
          </w:tcPr>
          <w:p w14:paraId="4EAEB021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rade 2</w:t>
            </w:r>
          </w:p>
        </w:tc>
        <w:tc>
          <w:tcPr>
            <w:tcW w:w="2160" w:type="dxa"/>
          </w:tcPr>
          <w:p w14:paraId="1EA7B35D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F6FC6" w:rsidRPr="00FF6FC6" w14:paraId="23CBCE92" w14:textId="77777777" w:rsidTr="00A100C4">
        <w:tc>
          <w:tcPr>
            <w:tcW w:w="2873" w:type="dxa"/>
          </w:tcPr>
          <w:p w14:paraId="5749CCAE" w14:textId="77777777" w:rsidR="00A127DB" w:rsidRPr="00FF6FC6" w:rsidRDefault="00A127DB" w:rsidP="00A10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Peripheral nerve infection</w:t>
            </w:r>
          </w:p>
        </w:tc>
        <w:tc>
          <w:tcPr>
            <w:tcW w:w="2159" w:type="dxa"/>
          </w:tcPr>
          <w:p w14:paraId="453E1FD4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rade 1</w:t>
            </w:r>
          </w:p>
        </w:tc>
        <w:tc>
          <w:tcPr>
            <w:tcW w:w="2160" w:type="dxa"/>
          </w:tcPr>
          <w:p w14:paraId="7B57E213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60" w:type="dxa"/>
          </w:tcPr>
          <w:p w14:paraId="7588FFD7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F6FC6" w:rsidRPr="00FF6FC6" w14:paraId="478E6A6B" w14:textId="77777777" w:rsidTr="00A100C4">
        <w:tc>
          <w:tcPr>
            <w:tcW w:w="2873" w:type="dxa"/>
          </w:tcPr>
          <w:p w14:paraId="5CC08D6E" w14:textId="77777777" w:rsidR="00A127DB" w:rsidRPr="00FF6FC6" w:rsidRDefault="00A127DB" w:rsidP="00A10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Myelosuppression</w:t>
            </w:r>
          </w:p>
        </w:tc>
        <w:tc>
          <w:tcPr>
            <w:tcW w:w="2159" w:type="dxa"/>
          </w:tcPr>
          <w:p w14:paraId="61FE9F5B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rade 1</w:t>
            </w:r>
          </w:p>
        </w:tc>
        <w:tc>
          <w:tcPr>
            <w:tcW w:w="2160" w:type="dxa"/>
          </w:tcPr>
          <w:p w14:paraId="00346391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/>
                <w:sz w:val="16"/>
                <w:szCs w:val="16"/>
              </w:rPr>
              <w:t>Grade 1</w:t>
            </w:r>
          </w:p>
        </w:tc>
        <w:tc>
          <w:tcPr>
            <w:tcW w:w="2160" w:type="dxa"/>
          </w:tcPr>
          <w:p w14:paraId="74DC6EAA" w14:textId="77777777" w:rsidR="00A127DB" w:rsidRPr="00FF6FC6" w:rsidRDefault="00A127DB" w:rsidP="00A100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</w:tbl>
    <w:p w14:paraId="66B822DB" w14:textId="77777777" w:rsidR="00EB6094" w:rsidRPr="00FF6FC6" w:rsidRDefault="00EB6094" w:rsidP="00454732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29DC667D" w14:textId="77777777" w:rsidR="00EB6094" w:rsidRPr="00FF6FC6" w:rsidRDefault="00EB6094" w:rsidP="00454732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  <w:sectPr w:rsidR="00EB6094" w:rsidRPr="00FF6FC6" w:rsidSect="00454732">
          <w:pgSz w:w="12242" w:h="15842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C87E3B6" w14:textId="7673E65C" w:rsidR="00A127DB" w:rsidRPr="00FF6FC6" w:rsidRDefault="00A127DB" w:rsidP="00A127DB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r w:rsidRPr="00FF6FC6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S4. </w:t>
      </w:r>
      <w:bookmarkStart w:id="10" w:name="OLE_LINK51"/>
      <w:r w:rsidRPr="00FF6FC6">
        <w:rPr>
          <w:rFonts w:ascii="Times New Roman" w:eastAsia="SimSun" w:hAnsi="Times New Roman" w:cs="Times New Roman"/>
          <w:b/>
          <w:bCs/>
          <w:szCs w:val="21"/>
        </w:rPr>
        <w:t xml:space="preserve">The change in </w:t>
      </w:r>
      <w:bookmarkStart w:id="11" w:name="OLE_LINK58"/>
      <w:r w:rsidRPr="00FF6FC6">
        <w:rPr>
          <w:rFonts w:ascii="Times New Roman" w:eastAsia="SimSun" w:hAnsi="Times New Roman" w:cs="Times New Roman"/>
          <w:b/>
          <w:bCs/>
          <w:szCs w:val="21"/>
        </w:rPr>
        <w:t xml:space="preserve">echocardiogram </w:t>
      </w:r>
      <w:bookmarkEnd w:id="11"/>
      <w:r w:rsidRPr="00FF6FC6">
        <w:rPr>
          <w:rFonts w:ascii="Times New Roman" w:eastAsia="SimSun" w:hAnsi="Times New Roman" w:cs="Times New Roman"/>
          <w:b/>
          <w:bCs/>
          <w:szCs w:val="21"/>
        </w:rPr>
        <w:t>data pre- and post-treatment</w:t>
      </w:r>
    </w:p>
    <w:bookmarkEnd w:id="10"/>
    <w:tbl>
      <w:tblPr>
        <w:tblStyle w:val="TableGrid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283"/>
        <w:gridCol w:w="1418"/>
        <w:gridCol w:w="1417"/>
        <w:gridCol w:w="236"/>
        <w:gridCol w:w="1324"/>
        <w:gridCol w:w="1559"/>
      </w:tblGrid>
      <w:tr w:rsidR="00FF6FC6" w:rsidRPr="00FF6FC6" w14:paraId="7FFBC40F" w14:textId="77777777" w:rsidTr="00A100C4">
        <w:trPr>
          <w:trHeight w:val="28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7AA5E" w14:textId="77777777" w:rsidR="00A127DB" w:rsidRPr="00FF6FC6" w:rsidRDefault="00A127DB" w:rsidP="00A100C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F8554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Case 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D5A9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38EAE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Case 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5A4B0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C0154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Case 3</w:t>
            </w:r>
          </w:p>
        </w:tc>
      </w:tr>
      <w:tr w:rsidR="00FF6FC6" w:rsidRPr="00FF6FC6" w14:paraId="70379F19" w14:textId="77777777" w:rsidTr="00A100C4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D7DC4" w14:textId="77777777" w:rsidR="00A127DB" w:rsidRPr="00FF6FC6" w:rsidRDefault="00A127DB" w:rsidP="00A100C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EAE08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re-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73D0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ost-treatm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DF4E2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8884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re-treat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1B1B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ost-treatme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C693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E313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re-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3B01A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Post-treatment</w:t>
            </w:r>
          </w:p>
        </w:tc>
      </w:tr>
      <w:tr w:rsidR="00FF6FC6" w:rsidRPr="00FF6FC6" w14:paraId="1E9B2D0D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F7121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Anteroposterior dimension of left ventricle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B9F5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1C3F9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E460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0433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03C0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B3D1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3550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167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7</w:t>
            </w:r>
          </w:p>
        </w:tc>
      </w:tr>
      <w:tr w:rsidR="00FF6FC6" w:rsidRPr="00FF6FC6" w14:paraId="74E3E272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0053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Left ventricular diastolic dysfunction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3742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C747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C2A3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CAE0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896F7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6649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CF37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62DE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6</w:t>
            </w:r>
          </w:p>
        </w:tc>
      </w:tr>
      <w:tr w:rsidR="00FF6FC6" w:rsidRPr="00FF6FC6" w14:paraId="57EEE2C3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1CBC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Stroke volume, 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32B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395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107B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0FE8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20D3A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2AA8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5EE6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7EB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0</w:t>
            </w:r>
          </w:p>
        </w:tc>
      </w:tr>
      <w:tr w:rsidR="00FF6FC6" w:rsidRPr="00FF6FC6" w14:paraId="2C004DB9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4569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Fractional shortening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7635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9769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84EA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E2D2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255A6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A675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B8B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E328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3</w:t>
            </w:r>
          </w:p>
        </w:tc>
      </w:tr>
      <w:tr w:rsidR="00FF6FC6" w:rsidRPr="00FF6FC6" w14:paraId="5F196B21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8408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Aortic valve, c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E7DF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1C00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D224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77403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7521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24E5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179E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EB9A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37</w:t>
            </w:r>
          </w:p>
        </w:tc>
      </w:tr>
      <w:tr w:rsidR="00FF6FC6" w:rsidRPr="00FF6FC6" w14:paraId="4299BD9D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B850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Mitral E velocity, c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C168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A5C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55FB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53F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76D6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C17D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B8C5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27A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0</w:t>
            </w:r>
          </w:p>
        </w:tc>
      </w:tr>
      <w:tr w:rsidR="00FF6FC6" w:rsidRPr="00FF6FC6" w14:paraId="2A7E6A38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F87E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Mitral E′ velocity, c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C60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B71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BDEE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50F6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F728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BB3C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B075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532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8.1</w:t>
            </w:r>
          </w:p>
        </w:tc>
      </w:tr>
      <w:tr w:rsidR="00FF6FC6" w:rsidRPr="00FF6FC6" w14:paraId="4926008F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B8C4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E/A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098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3199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B071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DD48A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84C8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AD8B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92DF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6C00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</w:p>
        </w:tc>
      </w:tr>
      <w:tr w:rsidR="00FF6FC6" w:rsidRPr="00FF6FC6" w14:paraId="7814DA2E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4F81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E/E′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F4B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A736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B76F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D7B2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8E3F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E4C6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4A43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A702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7.4</w:t>
            </w:r>
          </w:p>
        </w:tc>
      </w:tr>
      <w:tr w:rsidR="00FF6FC6" w:rsidRPr="00FF6FC6" w14:paraId="71575CC3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0AA0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Cardiac output, L/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75F7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95667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86D0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816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FE5A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8EAD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3D5D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13A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4.5</w:t>
            </w:r>
          </w:p>
        </w:tc>
      </w:tr>
      <w:tr w:rsidR="00A127DB" w:rsidRPr="00FF6FC6" w14:paraId="5411E4FC" w14:textId="77777777" w:rsidTr="00A100C4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E9648" w14:textId="77777777" w:rsidR="00A127DB" w:rsidRPr="00FF6FC6" w:rsidRDefault="00A127DB" w:rsidP="00A100C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Left ventricular ejection fraction,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8224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884CB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B28A6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35E65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9065C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5BDB5" w14:textId="77777777" w:rsidR="00A127DB" w:rsidRPr="00FF6FC6" w:rsidRDefault="00A127DB" w:rsidP="00A100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B8AC5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75C04" w14:textId="77777777" w:rsidR="00A127DB" w:rsidRPr="00FF6FC6" w:rsidRDefault="00A127DB" w:rsidP="00A100C4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F6FC6">
              <w:rPr>
                <w:rFonts w:ascii="Times New Roman" w:eastAsia="DengXian" w:hAnsi="Times New Roman" w:cs="Times New Roman"/>
                <w:sz w:val="16"/>
                <w:szCs w:val="16"/>
              </w:rPr>
              <w:t>62</w:t>
            </w:r>
          </w:p>
        </w:tc>
      </w:tr>
    </w:tbl>
    <w:p w14:paraId="64FDC327" w14:textId="77777777" w:rsidR="00D73CA4" w:rsidRPr="00FF6FC6" w:rsidRDefault="00D73CA4" w:rsidP="0022450C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D73CA4" w:rsidRPr="00FF6FC6" w:rsidSect="00454732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00415" w14:textId="77777777" w:rsidR="00D52687" w:rsidRDefault="00D52687" w:rsidP="00885942">
      <w:r>
        <w:separator/>
      </w:r>
    </w:p>
  </w:endnote>
  <w:endnote w:type="continuationSeparator" w:id="0">
    <w:p w14:paraId="016EC532" w14:textId="77777777" w:rsidR="00D52687" w:rsidRDefault="00D52687" w:rsidP="00885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B63A5" w14:textId="77777777" w:rsidR="00D52687" w:rsidRDefault="00D52687" w:rsidP="00885942">
      <w:r>
        <w:separator/>
      </w:r>
    </w:p>
  </w:footnote>
  <w:footnote w:type="continuationSeparator" w:id="0">
    <w:p w14:paraId="13E7094D" w14:textId="77777777" w:rsidR="00D52687" w:rsidRDefault="00D52687" w:rsidP="00885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0F1"/>
    <w:rsid w:val="00072B7D"/>
    <w:rsid w:val="000C492D"/>
    <w:rsid w:val="000C62D5"/>
    <w:rsid w:val="00101D9B"/>
    <w:rsid w:val="001120E0"/>
    <w:rsid w:val="001A7072"/>
    <w:rsid w:val="00205A3B"/>
    <w:rsid w:val="0022450C"/>
    <w:rsid w:val="002434F6"/>
    <w:rsid w:val="00247042"/>
    <w:rsid w:val="00273577"/>
    <w:rsid w:val="002A4C6D"/>
    <w:rsid w:val="002E139A"/>
    <w:rsid w:val="002F6EC8"/>
    <w:rsid w:val="003412A8"/>
    <w:rsid w:val="004007DC"/>
    <w:rsid w:val="00454732"/>
    <w:rsid w:val="00487089"/>
    <w:rsid w:val="004979DE"/>
    <w:rsid w:val="004D0163"/>
    <w:rsid w:val="004F3A31"/>
    <w:rsid w:val="00545DF4"/>
    <w:rsid w:val="0055070B"/>
    <w:rsid w:val="00573E0B"/>
    <w:rsid w:val="005A63FC"/>
    <w:rsid w:val="005F3327"/>
    <w:rsid w:val="0064610A"/>
    <w:rsid w:val="0069562D"/>
    <w:rsid w:val="006A6C00"/>
    <w:rsid w:val="006C0569"/>
    <w:rsid w:val="00791D50"/>
    <w:rsid w:val="007B2C7B"/>
    <w:rsid w:val="007F0969"/>
    <w:rsid w:val="007F19AF"/>
    <w:rsid w:val="00885942"/>
    <w:rsid w:val="009340E9"/>
    <w:rsid w:val="00966159"/>
    <w:rsid w:val="009B0796"/>
    <w:rsid w:val="00A127DB"/>
    <w:rsid w:val="00A349D1"/>
    <w:rsid w:val="00A7612E"/>
    <w:rsid w:val="00AB50F1"/>
    <w:rsid w:val="00AE2E24"/>
    <w:rsid w:val="00BD045A"/>
    <w:rsid w:val="00C254EF"/>
    <w:rsid w:val="00C65A9F"/>
    <w:rsid w:val="00CC14D7"/>
    <w:rsid w:val="00D5251E"/>
    <w:rsid w:val="00D52687"/>
    <w:rsid w:val="00D7399F"/>
    <w:rsid w:val="00D73CA4"/>
    <w:rsid w:val="00DE401E"/>
    <w:rsid w:val="00E011FE"/>
    <w:rsid w:val="00E34BA9"/>
    <w:rsid w:val="00E54503"/>
    <w:rsid w:val="00E643D6"/>
    <w:rsid w:val="00E75673"/>
    <w:rsid w:val="00E77177"/>
    <w:rsid w:val="00E86629"/>
    <w:rsid w:val="00E9279F"/>
    <w:rsid w:val="00EB6094"/>
    <w:rsid w:val="00EF5BD7"/>
    <w:rsid w:val="00F16F6B"/>
    <w:rsid w:val="00F47A6C"/>
    <w:rsid w:val="00FB064D"/>
    <w:rsid w:val="00FB41F0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F45D51E"/>
  <w15:chartTrackingRefBased/>
  <w15:docId w15:val="{6865E0BE-6227-4CDC-9E06-1A7CA0AF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9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942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88594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5942"/>
  </w:style>
  <w:style w:type="character" w:styleId="Strong">
    <w:name w:val="Strong"/>
    <w:basedOn w:val="DefaultParagraphFont"/>
    <w:uiPriority w:val="22"/>
    <w:qFormat/>
    <w:rsid w:val="002735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Hima Bhatt</cp:lastModifiedBy>
  <cp:revision>2</cp:revision>
  <dcterms:created xsi:type="dcterms:W3CDTF">2025-08-04T09:21:00Z</dcterms:created>
  <dcterms:modified xsi:type="dcterms:W3CDTF">2025-08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72279-d6f5-4a02-a319-6118b5793ac8</vt:lpwstr>
  </property>
</Properties>
</file>